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63BB6534" w:rsidR="00B92965" w:rsidRDefault="00330CEA" w:rsidP="00B92965">
                <w:r>
                  <w:t>Tim Dunc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433A2F2" w:rsidR="00F52A77" w:rsidRPr="00B406C2" w:rsidRDefault="005B1ECF" w:rsidP="00F52A77">
                  <w:pPr>
                    <w:rPr>
                      <w:rFonts w:asciiTheme="majorHAnsi" w:hAnsiTheme="majorHAnsi" w:cstheme="majorHAnsi"/>
                      <w:szCs w:val="22"/>
                    </w:rPr>
                  </w:pPr>
                  <w:permStart w:id="909969162" w:edGrp="everyone"/>
                  <w:r>
                    <w:rPr>
                      <w:rFonts w:asciiTheme="majorHAnsi" w:hAnsiTheme="majorHAnsi" w:cstheme="majorHAnsi"/>
                      <w:szCs w:val="22"/>
                    </w:rPr>
                    <w:t>Study was commissioned and funded by National Institute of Health and Care Excellence, ( NICE).</w:t>
                  </w:r>
                </w:p>
              </w:tc>
              <w:tc>
                <w:tcPr>
                  <w:tcW w:w="4202" w:type="dxa"/>
                </w:tcPr>
                <w:p w14:paraId="667AB4C8" w14:textId="6EC32E66"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2BC5" w:rsidR="00F52A77" w:rsidRPr="00B406C2" w:rsidRDefault="005B1ECF" w:rsidP="00F52A77">
                  <w:permStart w:id="2112571583" w:edGrp="everyone"/>
                  <w:r>
                    <w:t>Cancer Research U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2957C01E" w:rsidR="00F52A77" w:rsidRPr="00B406C2" w:rsidRDefault="005B1ECF" w:rsidP="00F52A77">
                  <w:r>
                    <w:t>National Institute of Health Research</w:t>
                  </w:r>
                </w:p>
              </w:tc>
              <w:tc>
                <w:tcPr>
                  <w:tcW w:w="4050" w:type="dxa"/>
                </w:tcPr>
                <w:p w14:paraId="1F7F92E8" w14:textId="05F42225" w:rsidR="00F52A77" w:rsidRPr="00B406C2" w:rsidRDefault="005B1ECF" w:rsidP="00F52A77">
                  <w:r>
                    <w:t>To University of Birmingham</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523D391" w:rsidR="00F52A77" w:rsidRDefault="005B1ECF" w:rsidP="00330CEA">
                  <w:permStart w:id="881918890" w:edGrp="everyone"/>
                  <w:r>
                    <w:t xml:space="preserve">Honoraria from </w:t>
                  </w:r>
                  <w:r w:rsidR="00330CEA">
                    <w:t>Covidien for workshops</w:t>
                  </w:r>
                  <w:r>
                    <w:t xml:space="preserve"> unrelated to this work</w:t>
                  </w:r>
                </w:p>
              </w:tc>
              <w:tc>
                <w:tcPr>
                  <w:tcW w:w="4228" w:type="dxa"/>
                </w:tcPr>
                <w:p w14:paraId="2DB9599E" w14:textId="086A7364" w:rsidR="00F52A77" w:rsidRDefault="005B1ECF" w:rsidP="00F52A77">
                  <w:r>
                    <w:t xml:space="preserve">To myself </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AA83828" w:rsidR="00F52A77" w:rsidRDefault="00330CE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227F58C2" w:rsidR="00F52A77" w:rsidRDefault="00F52A77" w:rsidP="00F52A77">
                  <w:permStart w:id="1046102038" w:edGrp="everyone"/>
                </w:p>
              </w:tc>
              <w:tc>
                <w:tcPr>
                  <w:tcW w:w="4228" w:type="dxa"/>
                </w:tcPr>
                <w:p w14:paraId="30AC8A84" w14:textId="406E9500" w:rsidR="00F52A77" w:rsidRDefault="00F52A77" w:rsidP="00330CEA"/>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D1E3910" w:rsidR="00F52A77" w:rsidRDefault="00330CE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52AAD82A" w:rsidR="00F52A77" w:rsidRDefault="005B1ECF" w:rsidP="00F52A77">
                  <w:permStart w:id="530011188" w:edGrp="everyone"/>
                  <w:r>
                    <w:t xml:space="preserve"> </w:t>
                  </w:r>
                </w:p>
              </w:tc>
              <w:tc>
                <w:tcPr>
                  <w:tcW w:w="4228" w:type="dxa"/>
                </w:tcPr>
                <w:p w14:paraId="29DFDF57" w14:textId="4F7A8D3A"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90F8F" w14:textId="77777777" w:rsidR="009651ED" w:rsidRDefault="009651ED" w:rsidP="00E23042">
      <w:r>
        <w:separator/>
      </w:r>
    </w:p>
  </w:endnote>
  <w:endnote w:type="continuationSeparator" w:id="0">
    <w:p w14:paraId="1B689881" w14:textId="77777777" w:rsidR="009651ED" w:rsidRDefault="009651E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30CEA">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08B96" w14:textId="77777777" w:rsidR="009651ED" w:rsidRDefault="009651ED" w:rsidP="00E23042">
      <w:r>
        <w:separator/>
      </w:r>
    </w:p>
  </w:footnote>
  <w:footnote w:type="continuationSeparator" w:id="0">
    <w:p w14:paraId="2A5AECF6" w14:textId="77777777" w:rsidR="009651ED" w:rsidRDefault="009651E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30CEA"/>
    <w:rsid w:val="00341A75"/>
    <w:rsid w:val="003512AC"/>
    <w:rsid w:val="00432B4B"/>
    <w:rsid w:val="004D6329"/>
    <w:rsid w:val="004E0AF0"/>
    <w:rsid w:val="004F79FD"/>
    <w:rsid w:val="005067B0"/>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651ED"/>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CE0667"/>
    <w:rsid w:val="00D01AAF"/>
    <w:rsid w:val="00D14113"/>
    <w:rsid w:val="00D3556A"/>
    <w:rsid w:val="00D80992"/>
    <w:rsid w:val="00D8533E"/>
    <w:rsid w:val="00D85D9F"/>
    <w:rsid w:val="00D92738"/>
    <w:rsid w:val="00D92F6D"/>
    <w:rsid w:val="00DB053E"/>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docId w15:val="{AF35D2D3-7890-7D41-AFA0-C77F7E558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semiHidden="1" w:uiPriority="39" w:unhideWhenUsed="1"/>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DB053E"/>
    <w:rPr>
      <w:rFonts w:ascii="Tahoma" w:hAnsi="Tahoma" w:cs="Tahoma"/>
      <w:sz w:val="16"/>
      <w:szCs w:val="16"/>
    </w:rPr>
  </w:style>
  <w:style w:type="character" w:customStyle="1" w:styleId="BalloonTextChar">
    <w:name w:val="Balloon Text Char"/>
    <w:basedOn w:val="DefaultParagraphFont"/>
    <w:link w:val="BalloonText"/>
    <w:uiPriority w:val="99"/>
    <w:semiHidden/>
    <w:rsid w:val="00DB05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65AB"/>
    <w:rsid w:val="000C4A11"/>
    <w:rsid w:val="003D6A0A"/>
    <w:rsid w:val="004405D9"/>
    <w:rsid w:val="005F78D4"/>
    <w:rsid w:val="007537EB"/>
    <w:rsid w:val="00940438"/>
    <w:rsid w:val="009C63DD"/>
    <w:rsid w:val="00AF5DA2"/>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D16C0-54DA-4343-90C5-66519F161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82</Words>
  <Characters>2750</Characters>
  <Application>Microsoft Office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NUH</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Sudha Sundar</cp:lastModifiedBy>
  <cp:revision>2</cp:revision>
  <dcterms:created xsi:type="dcterms:W3CDTF">2021-10-21T17:44:00Z</dcterms:created>
  <dcterms:modified xsi:type="dcterms:W3CDTF">2021-10-21T17:44:00Z</dcterms:modified>
</cp:coreProperties>
</file>